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C7732" w14:textId="2A40B6D2" w:rsidR="00140610" w:rsidRPr="00140610" w:rsidRDefault="00140610" w:rsidP="00140610">
      <w:pPr>
        <w:spacing w:after="160" w:line="480" w:lineRule="auto"/>
        <w:ind w:left="57"/>
        <w:jc w:val="both"/>
        <w:rPr>
          <w:rFonts w:ascii="Times New Roman" w:hAnsi="Times New Roman" w:cs="Times New Roman"/>
          <w:b/>
          <w:bCs/>
        </w:rPr>
      </w:pPr>
      <w:bookmarkStart w:id="0" w:name="_Hlk134283778"/>
      <w:r w:rsidRPr="0014702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147028">
        <w:rPr>
          <w:rFonts w:ascii="Times New Roman" w:hAnsi="Times New Roman" w:cs="Times New Roman"/>
          <w:b/>
          <w:bCs/>
        </w:rPr>
        <w:t xml:space="preserve"> Table: List of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1405"/>
        <w:gridCol w:w="3706"/>
        <w:gridCol w:w="3583"/>
      </w:tblGrid>
      <w:tr w:rsidR="00140610" w:rsidRPr="00147028" w14:paraId="3C6CE229" w14:textId="77777777" w:rsidTr="00D22014">
        <w:tc>
          <w:tcPr>
            <w:tcW w:w="828" w:type="dxa"/>
          </w:tcPr>
          <w:bookmarkEnd w:id="0"/>
          <w:p w14:paraId="1EAA70DD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147028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3960" w:type="dxa"/>
          </w:tcPr>
          <w:p w14:paraId="0BB89B8A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2394" w:type="dxa"/>
          </w:tcPr>
          <w:p w14:paraId="4433BB06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5’-3’</w:t>
            </w:r>
          </w:p>
        </w:tc>
        <w:tc>
          <w:tcPr>
            <w:tcW w:w="2394" w:type="dxa"/>
          </w:tcPr>
          <w:p w14:paraId="0F9AB05F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b/>
                <w:sz w:val="20"/>
                <w:szCs w:val="20"/>
              </w:rPr>
              <w:t>Reverse Primer5’-3’</w:t>
            </w:r>
          </w:p>
        </w:tc>
      </w:tr>
      <w:tr w:rsidR="00140610" w:rsidRPr="00147028" w14:paraId="7130B283" w14:textId="77777777" w:rsidTr="00D22014">
        <w:tc>
          <w:tcPr>
            <w:tcW w:w="828" w:type="dxa"/>
          </w:tcPr>
          <w:p w14:paraId="382D1AD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0" w:type="dxa"/>
          </w:tcPr>
          <w:p w14:paraId="356B3259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IFN ϒ</w:t>
            </w:r>
          </w:p>
        </w:tc>
        <w:tc>
          <w:tcPr>
            <w:tcW w:w="2394" w:type="dxa"/>
          </w:tcPr>
          <w:p w14:paraId="6C77596B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CGGTAACTGACTTGAATGTCCA</w:t>
            </w:r>
          </w:p>
        </w:tc>
        <w:tc>
          <w:tcPr>
            <w:tcW w:w="2394" w:type="dxa"/>
          </w:tcPr>
          <w:p w14:paraId="39AE5CF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CGCTTCCCTGTTTTAGCTGC</w:t>
            </w:r>
          </w:p>
        </w:tc>
      </w:tr>
      <w:tr w:rsidR="00140610" w:rsidRPr="00147028" w14:paraId="3CD34FF4" w14:textId="77777777" w:rsidTr="00D22014">
        <w:tc>
          <w:tcPr>
            <w:tcW w:w="828" w:type="dxa"/>
          </w:tcPr>
          <w:p w14:paraId="743D3C6E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60" w:type="dxa"/>
          </w:tcPr>
          <w:p w14:paraId="6C443714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2394" w:type="dxa"/>
          </w:tcPr>
          <w:p w14:paraId="1001E27E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GAGAAGGGTGACCGACTCA</w:t>
            </w:r>
          </w:p>
        </w:tc>
        <w:tc>
          <w:tcPr>
            <w:tcW w:w="2394" w:type="dxa"/>
          </w:tcPr>
          <w:p w14:paraId="335AC8BA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TGCCCAGACTCGGCAA</w:t>
            </w:r>
          </w:p>
        </w:tc>
      </w:tr>
      <w:tr w:rsidR="00140610" w:rsidRPr="00147028" w14:paraId="61E17103" w14:textId="77777777" w:rsidTr="00D22014">
        <w:tc>
          <w:tcPr>
            <w:tcW w:w="828" w:type="dxa"/>
          </w:tcPr>
          <w:p w14:paraId="11AF08F4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0" w:type="dxa"/>
          </w:tcPr>
          <w:p w14:paraId="02F72CCB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IL1beta</w:t>
            </w:r>
          </w:p>
        </w:tc>
        <w:tc>
          <w:tcPr>
            <w:tcW w:w="2394" w:type="dxa"/>
          </w:tcPr>
          <w:p w14:paraId="5F7E2B68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ATGATGGCTTATTACAGTGGCAA</w:t>
            </w:r>
          </w:p>
        </w:tc>
        <w:tc>
          <w:tcPr>
            <w:tcW w:w="2394" w:type="dxa"/>
          </w:tcPr>
          <w:p w14:paraId="06540F7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TCGGAGATTCGTAGCTGGA</w:t>
            </w:r>
          </w:p>
        </w:tc>
      </w:tr>
      <w:tr w:rsidR="00140610" w:rsidRPr="00147028" w14:paraId="7F0B23BF" w14:textId="77777777" w:rsidTr="00D22014">
        <w:tc>
          <w:tcPr>
            <w:tcW w:w="828" w:type="dxa"/>
          </w:tcPr>
          <w:p w14:paraId="20B96FCF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0" w:type="dxa"/>
          </w:tcPr>
          <w:p w14:paraId="05032B60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2394" w:type="dxa"/>
          </w:tcPr>
          <w:p w14:paraId="65A3A6D0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TCACAAACAGTGCACCTAC</w:t>
            </w:r>
          </w:p>
        </w:tc>
        <w:tc>
          <w:tcPr>
            <w:tcW w:w="2394" w:type="dxa"/>
          </w:tcPr>
          <w:p w14:paraId="5243687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CCTGGGTCTTAAGTGAAAG</w:t>
            </w:r>
          </w:p>
        </w:tc>
      </w:tr>
      <w:tr w:rsidR="00140610" w:rsidRPr="00147028" w14:paraId="710C692F" w14:textId="77777777" w:rsidTr="00D22014">
        <w:tc>
          <w:tcPr>
            <w:tcW w:w="828" w:type="dxa"/>
          </w:tcPr>
          <w:p w14:paraId="69674F0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0" w:type="dxa"/>
          </w:tcPr>
          <w:p w14:paraId="3B4F5DBD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2394" w:type="dxa"/>
          </w:tcPr>
          <w:p w14:paraId="6ECBFD37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GAAGAACACCACAGAGACTGAGCT</w:t>
            </w:r>
          </w:p>
        </w:tc>
        <w:tc>
          <w:tcPr>
            <w:tcW w:w="2394" w:type="dxa"/>
          </w:tcPr>
          <w:p w14:paraId="22BE13DA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ACTCATTCATGGTGCAGCTTATCG</w:t>
            </w:r>
          </w:p>
        </w:tc>
      </w:tr>
      <w:tr w:rsidR="00140610" w:rsidRPr="00147028" w14:paraId="1D22A6E5" w14:textId="77777777" w:rsidTr="00D22014">
        <w:tc>
          <w:tcPr>
            <w:tcW w:w="828" w:type="dxa"/>
          </w:tcPr>
          <w:p w14:paraId="042C2BDC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0" w:type="dxa"/>
          </w:tcPr>
          <w:p w14:paraId="2D9B4D19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2394" w:type="dxa"/>
          </w:tcPr>
          <w:p w14:paraId="39E97812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TAGCCGCCCCACACAGA</w:t>
            </w:r>
          </w:p>
        </w:tc>
        <w:tc>
          <w:tcPr>
            <w:tcW w:w="2394" w:type="dxa"/>
          </w:tcPr>
          <w:p w14:paraId="4CB02906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ATGTCTCCTTTCTCAGGGCTG</w:t>
            </w:r>
          </w:p>
        </w:tc>
      </w:tr>
      <w:tr w:rsidR="00140610" w:rsidRPr="00147028" w14:paraId="4800EF4B" w14:textId="77777777" w:rsidTr="00D22014">
        <w:tc>
          <w:tcPr>
            <w:tcW w:w="828" w:type="dxa"/>
          </w:tcPr>
          <w:p w14:paraId="55695F41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0" w:type="dxa"/>
          </w:tcPr>
          <w:p w14:paraId="46782611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2394" w:type="dxa"/>
          </w:tcPr>
          <w:p w14:paraId="0A5931C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ATCGATTTCTTCCCTGTGAA</w:t>
            </w:r>
          </w:p>
        </w:tc>
        <w:tc>
          <w:tcPr>
            <w:tcW w:w="2394" w:type="dxa"/>
          </w:tcPr>
          <w:p w14:paraId="1AD71302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CTTGGAGCTTATTAAAGGCATTC</w:t>
            </w:r>
          </w:p>
        </w:tc>
      </w:tr>
      <w:tr w:rsidR="00140610" w:rsidRPr="00147028" w14:paraId="14786A0B" w14:textId="77777777" w:rsidTr="00D22014">
        <w:tc>
          <w:tcPr>
            <w:tcW w:w="828" w:type="dxa"/>
          </w:tcPr>
          <w:p w14:paraId="66E8F998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0" w:type="dxa"/>
          </w:tcPr>
          <w:p w14:paraId="12BC24E6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1</w:t>
            </w:r>
          </w:p>
        </w:tc>
        <w:tc>
          <w:tcPr>
            <w:tcW w:w="2394" w:type="dxa"/>
          </w:tcPr>
          <w:p w14:paraId="56E0358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TCAAACGTGAAGCTACAGGG</w:t>
            </w:r>
          </w:p>
        </w:tc>
        <w:tc>
          <w:tcPr>
            <w:tcW w:w="2394" w:type="dxa"/>
          </w:tcPr>
          <w:p w14:paraId="7271D800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CGAACACATCGCTGACAACT</w:t>
            </w:r>
          </w:p>
        </w:tc>
      </w:tr>
      <w:tr w:rsidR="00140610" w:rsidRPr="00147028" w14:paraId="4A43B691" w14:textId="77777777" w:rsidTr="00D22014">
        <w:tc>
          <w:tcPr>
            <w:tcW w:w="828" w:type="dxa"/>
          </w:tcPr>
          <w:p w14:paraId="6A88ED27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0" w:type="dxa"/>
          </w:tcPr>
          <w:p w14:paraId="21FEE41C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2394" w:type="dxa"/>
          </w:tcPr>
          <w:p w14:paraId="4A81D21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ATCCTCCAATCAGGCTTCTCT</w:t>
            </w:r>
          </w:p>
        </w:tc>
        <w:tc>
          <w:tcPr>
            <w:tcW w:w="2394" w:type="dxa"/>
          </w:tcPr>
          <w:p w14:paraId="7164FCD0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GACAGGTCAAGGCTTTTTACA</w:t>
            </w:r>
          </w:p>
        </w:tc>
      </w:tr>
      <w:tr w:rsidR="00140610" w:rsidRPr="00147028" w14:paraId="0475AE54" w14:textId="77777777" w:rsidTr="00D22014">
        <w:tc>
          <w:tcPr>
            <w:tcW w:w="828" w:type="dxa"/>
          </w:tcPr>
          <w:p w14:paraId="22BFAE0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60" w:type="dxa"/>
          </w:tcPr>
          <w:p w14:paraId="2E83CB6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3</w:t>
            </w:r>
          </w:p>
        </w:tc>
        <w:tc>
          <w:tcPr>
            <w:tcW w:w="2394" w:type="dxa"/>
          </w:tcPr>
          <w:p w14:paraId="111E5914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AAACACAAGCATTCGGAATCTG</w:t>
            </w:r>
          </w:p>
        </w:tc>
        <w:tc>
          <w:tcPr>
            <w:tcW w:w="2394" w:type="dxa"/>
          </w:tcPr>
          <w:p w14:paraId="544C0C0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AAGGAATCGTTACCAACCACATT</w:t>
            </w:r>
          </w:p>
        </w:tc>
      </w:tr>
      <w:tr w:rsidR="00140610" w:rsidRPr="00147028" w14:paraId="02DEF29C" w14:textId="77777777" w:rsidTr="00D22014">
        <w:tc>
          <w:tcPr>
            <w:tcW w:w="828" w:type="dxa"/>
          </w:tcPr>
          <w:p w14:paraId="31AD7AD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60" w:type="dxa"/>
          </w:tcPr>
          <w:p w14:paraId="674DADDE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2394" w:type="dxa"/>
          </w:tcPr>
          <w:p w14:paraId="2A1406D9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AGTTGATCTACCAAGCCTTGAGT</w:t>
            </w:r>
          </w:p>
        </w:tc>
        <w:tc>
          <w:tcPr>
            <w:tcW w:w="2394" w:type="dxa"/>
          </w:tcPr>
          <w:p w14:paraId="5D578D92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CTGGTTGTCCCAAAATCACTTT</w:t>
            </w:r>
          </w:p>
        </w:tc>
      </w:tr>
      <w:tr w:rsidR="00140610" w:rsidRPr="00147028" w14:paraId="14718355" w14:textId="77777777" w:rsidTr="00D22014">
        <w:tc>
          <w:tcPr>
            <w:tcW w:w="828" w:type="dxa"/>
          </w:tcPr>
          <w:p w14:paraId="3E0DF29C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60" w:type="dxa"/>
          </w:tcPr>
          <w:p w14:paraId="38211D6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  <w:tc>
          <w:tcPr>
            <w:tcW w:w="2394" w:type="dxa"/>
          </w:tcPr>
          <w:p w14:paraId="69718A8C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CGGGTTTGGCTTCCATAACA</w:t>
            </w:r>
          </w:p>
        </w:tc>
        <w:tc>
          <w:tcPr>
            <w:tcW w:w="2394" w:type="dxa"/>
          </w:tcPr>
          <w:p w14:paraId="43DD1B6A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GTGAAAGATCCAGGTGTCTCA</w:t>
            </w:r>
          </w:p>
        </w:tc>
      </w:tr>
      <w:tr w:rsidR="00140610" w:rsidRPr="00147028" w14:paraId="398F5B69" w14:textId="77777777" w:rsidTr="00D22014">
        <w:tc>
          <w:tcPr>
            <w:tcW w:w="828" w:type="dxa"/>
          </w:tcPr>
          <w:p w14:paraId="61C814D7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60" w:type="dxa"/>
          </w:tcPr>
          <w:p w14:paraId="53D4687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6</w:t>
            </w:r>
          </w:p>
        </w:tc>
        <w:tc>
          <w:tcPr>
            <w:tcW w:w="2394" w:type="dxa"/>
          </w:tcPr>
          <w:p w14:paraId="16B7F6A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TCTCCGACGGAAATGAATTTGC</w:t>
            </w:r>
          </w:p>
        </w:tc>
        <w:tc>
          <w:tcPr>
            <w:tcW w:w="2394" w:type="dxa"/>
          </w:tcPr>
          <w:p w14:paraId="2A7DDCE1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AGCGGTAGGTCTTTTGGAAC</w:t>
            </w:r>
          </w:p>
        </w:tc>
      </w:tr>
      <w:tr w:rsidR="00140610" w:rsidRPr="00147028" w14:paraId="7FDCB9AE" w14:textId="77777777" w:rsidTr="00D22014">
        <w:tc>
          <w:tcPr>
            <w:tcW w:w="828" w:type="dxa"/>
          </w:tcPr>
          <w:p w14:paraId="4BB2A369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960" w:type="dxa"/>
          </w:tcPr>
          <w:p w14:paraId="1F33CBF0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2394" w:type="dxa"/>
          </w:tcPr>
          <w:p w14:paraId="21237308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CCTTGGGGCTAGATGGTTTC</w:t>
            </w:r>
          </w:p>
        </w:tc>
        <w:tc>
          <w:tcPr>
            <w:tcW w:w="2394" w:type="dxa"/>
          </w:tcPr>
          <w:p w14:paraId="6800C04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GTATGTGGTTAATGGTGAGGGT</w:t>
            </w:r>
          </w:p>
        </w:tc>
      </w:tr>
      <w:tr w:rsidR="00140610" w:rsidRPr="00147028" w14:paraId="38670DF1" w14:textId="77777777" w:rsidTr="00D22014">
        <w:tc>
          <w:tcPr>
            <w:tcW w:w="828" w:type="dxa"/>
          </w:tcPr>
          <w:p w14:paraId="51CC4544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960" w:type="dxa"/>
          </w:tcPr>
          <w:p w14:paraId="248A21B0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8</w:t>
            </w:r>
          </w:p>
        </w:tc>
        <w:tc>
          <w:tcPr>
            <w:tcW w:w="2394" w:type="dxa"/>
          </w:tcPr>
          <w:p w14:paraId="623B2A90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ACTACAGGAAGTTCCCCAAAC</w:t>
            </w:r>
          </w:p>
        </w:tc>
        <w:tc>
          <w:tcPr>
            <w:tcW w:w="2394" w:type="dxa"/>
          </w:tcPr>
          <w:p w14:paraId="12DCB70C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ATACCGGGATTTCCGTTCTGG</w:t>
            </w:r>
          </w:p>
        </w:tc>
      </w:tr>
      <w:tr w:rsidR="00140610" w:rsidRPr="00147028" w14:paraId="2637FA6A" w14:textId="77777777" w:rsidTr="00D22014">
        <w:tc>
          <w:tcPr>
            <w:tcW w:w="828" w:type="dxa"/>
          </w:tcPr>
          <w:p w14:paraId="648EB46F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60" w:type="dxa"/>
          </w:tcPr>
          <w:p w14:paraId="51ACF704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2394" w:type="dxa"/>
          </w:tcPr>
          <w:p w14:paraId="738D357C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AATCCCTCATATCCCTGTCCC</w:t>
            </w:r>
          </w:p>
        </w:tc>
        <w:tc>
          <w:tcPr>
            <w:tcW w:w="2394" w:type="dxa"/>
          </w:tcPr>
          <w:p w14:paraId="0B49B882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TTGCCGTCCATGAATAGGAAG</w:t>
            </w:r>
          </w:p>
        </w:tc>
      </w:tr>
      <w:tr w:rsidR="00140610" w:rsidRPr="00147028" w14:paraId="44FB7CFD" w14:textId="77777777" w:rsidTr="00D22014">
        <w:tc>
          <w:tcPr>
            <w:tcW w:w="828" w:type="dxa"/>
          </w:tcPr>
          <w:p w14:paraId="4C8E8E4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60" w:type="dxa"/>
          </w:tcPr>
          <w:p w14:paraId="13F4DE2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LR10</w:t>
            </w:r>
          </w:p>
        </w:tc>
        <w:tc>
          <w:tcPr>
            <w:tcW w:w="2394" w:type="dxa"/>
          </w:tcPr>
          <w:p w14:paraId="33FA9BDD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ATTTACTCTGGGACGACCTTTT</w:t>
            </w:r>
          </w:p>
        </w:tc>
        <w:tc>
          <w:tcPr>
            <w:tcW w:w="2394" w:type="dxa"/>
          </w:tcPr>
          <w:p w14:paraId="303A3B23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TCAAGATAAGCCTTACCACCAA</w:t>
            </w:r>
          </w:p>
        </w:tc>
      </w:tr>
      <w:tr w:rsidR="00140610" w:rsidRPr="00147028" w14:paraId="41F5E1A8" w14:textId="77777777" w:rsidTr="00D22014">
        <w:tc>
          <w:tcPr>
            <w:tcW w:w="828" w:type="dxa"/>
          </w:tcPr>
          <w:p w14:paraId="7EF6D67D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960" w:type="dxa"/>
          </w:tcPr>
          <w:p w14:paraId="5E8F7EC8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394" w:type="dxa"/>
          </w:tcPr>
          <w:p w14:paraId="41FFA4C9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TCACCCACACTGTGCCCATCTACG</w:t>
            </w:r>
          </w:p>
        </w:tc>
        <w:tc>
          <w:tcPr>
            <w:tcW w:w="2394" w:type="dxa"/>
          </w:tcPr>
          <w:p w14:paraId="07617C9A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AGCGGAACCGCTCATTGCCAATG</w:t>
            </w:r>
          </w:p>
        </w:tc>
      </w:tr>
      <w:tr w:rsidR="00140610" w:rsidRPr="00147028" w14:paraId="5081A849" w14:textId="77777777" w:rsidTr="00D22014">
        <w:tc>
          <w:tcPr>
            <w:tcW w:w="828" w:type="dxa"/>
          </w:tcPr>
          <w:p w14:paraId="10DECF56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960" w:type="dxa"/>
          </w:tcPr>
          <w:p w14:paraId="4EC4DFE5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394" w:type="dxa"/>
          </w:tcPr>
          <w:p w14:paraId="71CE433B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ATCACCATCTTCCAGGAGCGA</w:t>
            </w:r>
          </w:p>
        </w:tc>
        <w:tc>
          <w:tcPr>
            <w:tcW w:w="2394" w:type="dxa"/>
          </w:tcPr>
          <w:p w14:paraId="10F635FB" w14:textId="77777777" w:rsidR="00140610" w:rsidRPr="00147028" w:rsidRDefault="00140610" w:rsidP="00D2201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028">
              <w:rPr>
                <w:rFonts w:ascii="Times New Roman" w:hAnsi="Times New Roman" w:cs="Times New Roman"/>
                <w:sz w:val="20"/>
                <w:szCs w:val="20"/>
              </w:rPr>
              <w:t>CCTTCTCCATGGTGGTGAAGAC</w:t>
            </w:r>
          </w:p>
        </w:tc>
      </w:tr>
    </w:tbl>
    <w:p w14:paraId="1921EB03" w14:textId="77777777" w:rsidR="00140610" w:rsidRDefault="00140610" w:rsidP="00140610">
      <w:pPr>
        <w:rPr>
          <w:rFonts w:ascii="Times New Roman" w:hAnsi="Times New Roman" w:cs="Times New Roman"/>
        </w:rPr>
      </w:pPr>
    </w:p>
    <w:p w14:paraId="0CF1BB10" w14:textId="5027D222" w:rsidR="002320B6" w:rsidRPr="00140610" w:rsidRDefault="002320B6">
      <w:pPr>
        <w:rPr>
          <w:rFonts w:ascii="Times New Roman" w:hAnsi="Times New Roman" w:cs="Times New Roman"/>
        </w:rPr>
      </w:pPr>
    </w:p>
    <w:sectPr w:rsidR="002320B6" w:rsidRPr="00140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10"/>
    <w:rsid w:val="00140610"/>
    <w:rsid w:val="002320B6"/>
    <w:rsid w:val="00815921"/>
    <w:rsid w:val="0092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21D7"/>
  <w15:chartTrackingRefBased/>
  <w15:docId w15:val="{BEA74C04-E5AD-41F0-AD3F-B64AF6F3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610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610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na Arora</dc:creator>
  <cp:keywords/>
  <dc:description/>
  <cp:lastModifiedBy>Naina Arora</cp:lastModifiedBy>
  <cp:revision>1</cp:revision>
  <dcterms:created xsi:type="dcterms:W3CDTF">2023-12-14T22:23:00Z</dcterms:created>
  <dcterms:modified xsi:type="dcterms:W3CDTF">2023-12-14T22:23:00Z</dcterms:modified>
</cp:coreProperties>
</file>